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</w:rPr>
      </w:pPr>
      <w:r>
        <w:rPr>
          <w:b/>
        </w:rPr>
        <w:t>Additional file 4: Table S4: Responses to Rating Scale Questions in End-Course Survey</w:t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58"/>
        <w:gridCol w:w="4698"/>
      </w:tblGrid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snapToGrid w:val="false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spacing w:before="0" w:after="200"/>
              <w:jc w:val="both"/>
              <w:rPr>
                <w:sz w:val="20"/>
              </w:rPr>
            </w:pPr>
            <w:r>
              <w:rPr>
                <w:sz w:val="20"/>
              </w:rPr>
              <w:t>Metrics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                  </w:t>
            </w:r>
            <w:r>
              <w:rPr>
                <w:sz w:val="20"/>
              </w:rPr>
              <w:t>1          2           3          4          5</w:t>
            </w:r>
          </w:p>
          <w:p>
            <w:pPr>
              <w:pStyle w:val="Normal"/>
              <w:spacing w:before="0" w:after="200"/>
              <w:jc w:val="both"/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  </w:t>
            </w:r>
            <w:r>
              <w:rPr>
                <w:sz w:val="20"/>
              </w:rPr>
              <w:t>Strongly Disagree -&gt; Neutral -&gt; Strongly Agree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Labs leading up to the final project helped me understand the final project better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,5,5,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felt well prepared for the final project presentation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,5,5,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feel that this course contributed greatly to my training in tissue engineering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,4,4,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believe the lab based format helped me learn tissue engineering (TE) concepts better than lecture based format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,5,5,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found value in working in teams on the labs and final project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,5,5,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would recommend this course to other students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5,5,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I enjoyed my experience in this course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,5,5,5</w:t>
            </w:r>
          </w:p>
        </w:tc>
      </w:tr>
      <w:tr>
        <w:trPr/>
        <w:tc>
          <w:tcPr>
            <w:tcW w:w="4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before="0" w:after="200"/>
              <w:jc w:val="both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The course fulfilled my expectations</w:t>
            </w:r>
          </w:p>
        </w:tc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,5,5,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16:31:00Z</dcterms:created>
  <dc:creator>JAGNES</dc:creator>
  <dc:description/>
  <cp:keywords/>
  <dc:language>en-US</dc:language>
  <cp:lastModifiedBy>JAGNES</cp:lastModifiedBy>
  <dcterms:modified xsi:type="dcterms:W3CDTF">2016-09-15T16:3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